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44515" w14:textId="1B41BA6C" w:rsidR="00E21D73" w:rsidRDefault="001F7CD8">
      <w:bookmarkStart w:id="0" w:name="_GoBack"/>
      <w:bookmarkEnd w:id="0"/>
      <w:r>
        <w:t>Paired samples from Moldova. “nr” = not reported.</w:t>
      </w:r>
      <w:r w:rsidR="00BB7340">
        <w:t xml:space="preserve"> Case Definition:</w:t>
      </w:r>
      <w:r w:rsidR="0073407E">
        <w:t xml:space="preserve"> F = Failure, N = New, O = Other, R = Relapse, </w:t>
      </w:r>
      <w:r w:rsidR="00C43185">
        <w:t>L</w:t>
      </w:r>
      <w:r w:rsidR="0073407E">
        <w:t xml:space="preserve"> = </w:t>
      </w:r>
      <w:r w:rsidR="00C43185">
        <w:t>Lost to follow-up</w:t>
      </w:r>
      <w:r w:rsidR="0073407E">
        <w:t>. Case Outcome: C = Cured, D = Died, Df = Default, F = Failure, S = S</w:t>
      </w:r>
      <w:r w:rsidR="00E15339">
        <w:t>till on treatment.</w:t>
      </w:r>
    </w:p>
    <w:p w14:paraId="10309381" w14:textId="329775B6" w:rsidR="001F7CD8" w:rsidRDefault="001F7CD8"/>
    <w:tbl>
      <w:tblPr>
        <w:tblW w:w="0" w:type="auto"/>
        <w:tblLook w:val="04A0" w:firstRow="1" w:lastRow="0" w:firstColumn="1" w:lastColumn="0" w:noHBand="0" w:noVBand="1"/>
      </w:tblPr>
      <w:tblGrid>
        <w:gridCol w:w="1235"/>
        <w:gridCol w:w="1285"/>
        <w:gridCol w:w="1737"/>
        <w:gridCol w:w="1893"/>
        <w:gridCol w:w="1415"/>
        <w:gridCol w:w="1354"/>
        <w:gridCol w:w="1619"/>
        <w:gridCol w:w="1133"/>
        <w:gridCol w:w="1071"/>
        <w:gridCol w:w="827"/>
        <w:gridCol w:w="831"/>
      </w:tblGrid>
      <w:tr w:rsidR="00C43185" w:rsidRPr="007D4E7E" w14:paraId="4B57685E" w14:textId="77777777" w:rsidTr="00C43185">
        <w:tc>
          <w:tcPr>
            <w:tcW w:w="0" w:type="auto"/>
            <w:tcBorders>
              <w:bottom w:val="single" w:sz="18" w:space="0" w:color="auto"/>
            </w:tcBorders>
          </w:tcPr>
          <w:p w14:paraId="79194FE7" w14:textId="1F65A8DD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CBI SRA ID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B1B51CB" w14:textId="519C9F3F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B Portal Patient Identifie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21DC2C5" w14:textId="18B4A754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Octal </w:t>
            </w:r>
            <w:proofErr w:type="spellStart"/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poligotype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AC5DA3C" w14:textId="13321C40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351DB07" w14:textId="128DDCD4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airwise distance (Number of SNPs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64C9454" w14:textId="77777777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ays Between Specimen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2E32CDC" w14:textId="2E1C06F8" w:rsidR="00C43185" w:rsidRPr="00C43185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b/>
                <w:color w:val="000000"/>
                <w:sz w:val="20"/>
                <w:szCs w:val="20"/>
              </w:rPr>
              <w:t>Drug Resistance, Maximum Test Resul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03CE5A9" w14:textId="4D661E90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ase Definit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B437A41" w14:textId="31125A1F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ase Outcom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6B6052E" w14:textId="1D9326E5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ge at Onse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FF16909" w14:textId="2C808F40" w:rsidR="00C43185" w:rsidRPr="007D4E7E" w:rsidRDefault="00C43185" w:rsidP="00C4318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ender</w:t>
            </w:r>
          </w:p>
        </w:tc>
      </w:tr>
      <w:tr w:rsidR="00C43185" w:rsidRPr="007D4E7E" w14:paraId="50D9DB3B" w14:textId="77777777" w:rsidTr="00D00BB6">
        <w:tc>
          <w:tcPr>
            <w:tcW w:w="0" w:type="auto"/>
            <w:tcBorders>
              <w:top w:val="single" w:sz="18" w:space="0" w:color="auto"/>
            </w:tcBorders>
          </w:tcPr>
          <w:p w14:paraId="734BBFC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C09292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67BD04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6F2D060" w14:textId="043B9A5F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C30A16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0ACE4E6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33D64EC1" w14:textId="42A1E48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F981E0D" w14:textId="395B9A7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9C5ADB1" w14:textId="2AB5E22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FA5386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0712D0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87EF7BF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0BC574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9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6D076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5C1AE4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475B38" w14:textId="2F02F0D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83382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0D1A1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8AE9E93" w14:textId="46497A2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064C69" w14:textId="7C1B9C0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AE3E47" w14:textId="4FFF28D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97CD1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7A38DA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B1DA5D0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09F3225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8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7865A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E084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49B046" w14:textId="5F8C3AAF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FC36D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D1700F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0C4DD12" w14:textId="10D48BA1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61CB6B" w14:textId="748ED43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C56D1C" w14:textId="5F5EDC5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F7AF9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17838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1501750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B6EF94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7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5CDA2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2AC69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116B64" w14:textId="186515A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51C1A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800EB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1C09E74" w14:textId="4656148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8B8F40" w14:textId="710A0CC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034C2F" w14:textId="3D005DE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78EA14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CE2AE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7A51AE3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89B318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6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4C7DD3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7F34C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191C1A" w14:textId="403CAA5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57C88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B45D32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3684112" w14:textId="2290237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953DAF" w14:textId="1B33207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6C3CDD" w14:textId="1E2DBD9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67BF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26B97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0E8C4575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2405539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8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650C5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96634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6C861F" w14:textId="16105F01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62248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0215ED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1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B4100C0" w14:textId="213F1BD1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7C6B5FF" w14:textId="3694914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40AF02" w14:textId="0BD5ED9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586C27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DDFD21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1B45BF01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6513F7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8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FDA22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41D8A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207001" w14:textId="2497CCE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A75B63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DB8238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01F60F6" w14:textId="5AF6F23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D75CD6" w14:textId="1A8F149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116E2C" w14:textId="43D46D2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BC55B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303A9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361C90E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DBD49B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8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C23F8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0C31E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E246AC" w14:textId="139C03E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BE2EB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12200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663A3C1" w14:textId="540E973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8DFC94" w14:textId="2E16C12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1F8EF6" w14:textId="2ADADD1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EBC3B0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303B5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7C3EE14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96B045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9933B4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56D8C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C83CE4" w14:textId="7A4CC827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D4B97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DAF845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C734F34" w14:textId="028264B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EB24A17" w14:textId="6BEE73B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D14A24" w14:textId="50A4B79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16359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13056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916B401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2915A0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0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383D9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9FFC1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979CCF" w14:textId="275CB7A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067747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EC973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E7298A3" w14:textId="362001A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568426" w14:textId="239A94D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B1884F7" w14:textId="1536212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B1C59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F5B46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1077378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704430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8B89D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934602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5906C9" w14:textId="6CEEFE54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6658A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652197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EC68CE7" w14:textId="55CF48A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1834BD" w14:textId="0C1BC8A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5AC00B0" w14:textId="25EFEDA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A34B7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92BA7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C05161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5E5842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8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0BC9E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4D59F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E80BC39" w14:textId="3A5F168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C198F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D15454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40F3B3D" w14:textId="5957C9C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605E77" w14:textId="7C4B02F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714C3C3" w14:textId="3FEC738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A6E31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62954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82D83E0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A2E2A2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140F4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9B135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412CA4" w14:textId="2D61627C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5A99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C06C98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A12BEA3" w14:textId="6859119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284EA1" w14:textId="256EC8B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5D410B" w14:textId="079C4BD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95129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F6412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CED3CA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529100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0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57B1D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4F00F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FE3E3FC" w14:textId="62F44BC1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AE0A7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3D57CB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01E0C0A" w14:textId="1ABEBC89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BC09EC5" w14:textId="59CFC41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797BBD0" w14:textId="5A34F84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0D090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1F618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08ED145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143DA16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B64A24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B1BBA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7800C9" w14:textId="33C61CE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C2C4B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4013B9B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E5879B5" w14:textId="7B80962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41EAC7" w14:textId="154FE99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D8757D" w14:textId="6BE2F48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2001C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F1C13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88FCE2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1FF1FE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9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78BB7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BC7B1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CA869B" w14:textId="44BA0E6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A9AC81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FA136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AC777D0" w14:textId="0559CCA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14C4A25" w14:textId="5F337F6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C5305A" w14:textId="5740127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DCCE6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E7255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F10369D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FE552E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AAA83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02F05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CBD8BB" w14:textId="5F66C55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4659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E7157F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03092DC" w14:textId="74AE902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7EE714" w14:textId="2ED4345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73A5FB" w14:textId="0B846C5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B3857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142D0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4BC89F9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C0C13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7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51459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E860C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BD60D89" w14:textId="238ECB48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DD206A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5706B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EAA9671" w14:textId="475DA86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15A4ACA" w14:textId="08AA973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F3E3C6" w14:textId="29AE37B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760C3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BF08A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A0EA448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1005E6F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6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7AF6A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154A1B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3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CB8194" w14:textId="74DFEE8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36DDC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BE75741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50B11B6" w14:textId="1FBAD8C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B33653" w14:textId="294C1E1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380BBB" w14:textId="6246D9E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26EF4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B5872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FCC92A9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EC1321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8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AAED8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6719B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6076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52CB90" w14:textId="40EF7FE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LAM9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3.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5828B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1F6A7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1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A4463F2" w14:textId="6D55865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BB198C" w14:textId="55CE680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0CFF982" w14:textId="110848E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A3CE9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38381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56ED207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623421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AB97B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E8312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B19D2C" w14:textId="428497BE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E7873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3A0CFC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B110380" w14:textId="4D608901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C02B2E" w14:textId="41C2EA4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4549D8" w14:textId="6D50AAC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2EBDE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238505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CAA5CF4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77C27C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8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0E602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8B526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E4B632" w14:textId="636DB7E2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72E7D5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8B895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D2179F2" w14:textId="1D19A6E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50057E" w14:textId="771E9DF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EF7EAD" w14:textId="1E75114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DB8CC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7B3ED7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0FC1E89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EBCCB3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CDD1C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F4B6D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4178597" w14:textId="3E2342E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6CB4C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65FA4EA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E465317" w14:textId="1D83623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AEE6809" w14:textId="01B8C94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19CA1A" w14:textId="4C50243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6B476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9FDD5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A0F7BB4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732C613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9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9B11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EC68F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B83A6FE" w14:textId="11116F7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AA414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96328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71C5B2D" w14:textId="0613BB0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E29ECB" w14:textId="31A5E91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F2D39A" w14:textId="6E67AA5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BAC662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D8C52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93A2635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0F094D6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6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EB5E4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8CBF4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92FFCE" w14:textId="353802A8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6C42B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489895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612831E" w14:textId="6FFAAEE1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3CDA75" w14:textId="466F2BF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C959C10" w14:textId="4A08C26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290D85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C798B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8A35B86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6D8798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9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BBD5D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0754B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4B13B4" w14:textId="3CA3C4B4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53FC4F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7348C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3BB3A4D" w14:textId="3993943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B89787" w14:textId="19E4AB4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49A041C" w14:textId="67120CB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9C9FE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B04DB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6801E1F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DFAF3E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4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F6CB9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16D94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9AFD3E" w14:textId="2022CB63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F21C0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2AE12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F0DA655" w14:textId="0BF4A06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B2F80D" w14:textId="36737FB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E2D726" w14:textId="25544A6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664B12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EC478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CE60DD1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7C10413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8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A2861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3FDFEB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2253DA" w14:textId="6C87D2FE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F7BF3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6F85E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1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17108D1" w14:textId="158D150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6C3D94" w14:textId="337CB0F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B830FCA" w14:textId="74C1B65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0174A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E3F97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38A63D1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60ACDE9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8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E54F7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26F3B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6122CC" w14:textId="093EE36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80F27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E24034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3C5F298" w14:textId="4EF18FB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F873AE" w14:textId="3D8577B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7AB879" w14:textId="6D2669B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03C0C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06EBA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647627E5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F242B1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9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959C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BA276A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2ADCFEF" w14:textId="52A3EDA7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0EEEA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4E7171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06CFE87" w14:textId="7877382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6D7DF3" w14:textId="4C6B251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85A540" w14:textId="58D21C2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21572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1930E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4D80419B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3E5607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8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B1D09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9C7FF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E5B5F1" w14:textId="3B694FB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281B3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D0CE68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98B447E" w14:textId="1246506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CF9860" w14:textId="02EC37C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15655B" w14:textId="46B24B0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DE1CA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BFE7FF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B070022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C61C27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7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D6DD29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9353E7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AA9C02E" w14:textId="21E7F433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3E8EF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3FF3C9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1C398A2" w14:textId="112BCA39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C378C3" w14:textId="083AF46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FC98A0" w14:textId="0E47643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577E60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C155D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0752D05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669CE8D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8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9CC3A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0A2E0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941536" w14:textId="61FCD5F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5FE969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2E37D10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C41ABB8" w14:textId="20A8040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65BB09" w14:textId="7CD7A71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C53897" w14:textId="4415626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C18B7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35F7E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58CA01C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A4CDE3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7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F52C0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5A62EA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57B186" w14:textId="402F15B9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4256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EEA11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2A6507B" w14:textId="43DEEB3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6A852D" w14:textId="0D6D189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E84115A" w14:textId="73C5C87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9A62D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CCFA8D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F2D42A5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EE73CF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8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819E38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43ACD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EB3D7B" w14:textId="2C3C36C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A293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02F8B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E0C4752" w14:textId="7455AFA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818C92B" w14:textId="22A7244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EA28D3" w14:textId="3CE3B93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2CF4F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BE075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58EFC71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6626ED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RR374339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42D8B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81B21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98DCC3" w14:textId="4EF17ABB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5A139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AE26F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71920CE" w14:textId="390AD693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0C413A" w14:textId="26590CC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2EFF00" w14:textId="0C1EDDB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F96DE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FB0F8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D333E67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69774B7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8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9650C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A669A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308A82" w14:textId="51B9EE71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93E585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D00DE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3B0FF0D" w14:textId="1760026E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3563CC" w14:textId="28DFBD3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3426D4B" w14:textId="084264C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667841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43B99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9F2B200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1EDD4F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3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0F5ED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B5716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FCBA74C" w14:textId="64BE2757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DE01A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F129F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3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3E4F16F" w14:textId="076FD29E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0EE1FA" w14:textId="66C0B5E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000591" w14:textId="3F7AFFF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2E26C0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575F6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734F035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EA398D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2A7C9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F99D3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113F50" w14:textId="62C760A2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B6D55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22B542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390723A" w14:textId="6F72B0F1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7AFF53" w14:textId="5075FE1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4A1EE58" w14:textId="2109C93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3415B9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64985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1680493E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74F020B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9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B23987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9D0FD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7528DC" w14:textId="5CDF402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AD488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C43D4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16EDB22" w14:textId="428DBF6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D945C7" w14:textId="234D898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568D07" w14:textId="1C1E0CC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6D318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12D4F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0F7DE55E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28696A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4D86C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38C73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3FDFB9" w14:textId="55B0C91B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76AC6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BFB57E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BA27BB8" w14:textId="058004E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70E642" w14:textId="745FB71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3E5674" w14:textId="49573AC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87904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B7FD5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55C11B6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BD511E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7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1D959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00189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BB6FA7" w14:textId="58932C5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B758F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DD133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3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137C96E" w14:textId="3353043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373243" w14:textId="00EB540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90221C" w14:textId="79E5935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79757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9B781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5517AEB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8201B6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C91A2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FD708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D20E5C" w14:textId="7903ABA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7D9EC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425EAB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0367613" w14:textId="3351087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5C9A55" w14:textId="6ADEE3E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998A23" w14:textId="105F5BB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556A0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D2995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B090FF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1E55AD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0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D9EEC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1A9FC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4944F1" w14:textId="663A24D9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E6CE7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8B307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5CF8739" w14:textId="1C9BD25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835386" w14:textId="55936EE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280FE6" w14:textId="1D1FCEF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DF6CAB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CA9D7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CBB9F19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5B74AA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3B8D30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84508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312A34A" w14:textId="482B2478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0F09C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F5E99C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90FDDDC" w14:textId="7232F54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BF391B" w14:textId="60BF542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FEA822" w14:textId="134997A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850CC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47DB7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A189D0C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4D382B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8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14B3B7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3618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531A23" w14:textId="66EF49A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1E732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35639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D3B1E7B" w14:textId="3597B95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0D211C" w14:textId="2FE5694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BC1381" w14:textId="01FFDEE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44F7A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DDBFE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58F9514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D4DA6C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0517B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6A6F2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3768E3" w14:textId="3043189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BFA30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DD55B3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72D82EE" w14:textId="7DFD57F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04A233" w14:textId="132308C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CF7224" w14:textId="1471668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5AB36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A17EF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3F9530E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056FC9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9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248B3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8FD817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3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5C8CD2" w14:textId="3005DDD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931EF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18D3C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F8193DE" w14:textId="5856A02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912A149" w14:textId="6D1A699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C24E41" w14:textId="4D26612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40DA3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FF8E0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4B07BE8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EF3FAC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E7A0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07CE7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8790E2" w14:textId="1070716F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CDDAB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4B4856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922E024" w14:textId="01D0383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9FD87D6" w14:textId="169B335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E5116E0" w14:textId="4896E99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E76C1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296FB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AD5F1AC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18E296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5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5D64D9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6CAF5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90847C" w14:textId="0C0A0E6C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3772F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243747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8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0D87657" w14:textId="0E7BC28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40B168" w14:textId="6F7CA20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E2DFC2" w14:textId="46E13D9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AF14C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BD078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8A45888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CA53F7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803B8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478839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1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5CC74B" w14:textId="1016F3A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NU</w:t>
            </w:r>
            <w:proofErr w:type="gramStart"/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,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proofErr w:type="gramEnd"/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564BC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A51E34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6848ABA" w14:textId="792F0519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CAF99B" w14:textId="77B4AD2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D688D9" w14:textId="57C7307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4CC8F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C7A22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3596759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3E5334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6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EBC98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A04C5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9D73D4" w14:textId="0FC3E113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5717E2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00AA6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A961945" w14:textId="046AEEF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543C9D" w14:textId="5A6ECCA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A636FD" w14:textId="043022F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986D9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B0FFF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98596BB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7DEA46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5548C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D4BEF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AF2C67" w14:textId="366E08FC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8472C0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70123C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F78428B" w14:textId="54F6EA1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9D9190" w14:textId="0CCD38C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E5E43A" w14:textId="2D8B494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7177A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0777A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C7286AB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4F4812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7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30B098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7A97B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1BA040" w14:textId="6F4A01F2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DF7D6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D9F30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54DA9B0" w14:textId="7998AD3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73A3B8" w14:textId="605F41D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25CC16E" w14:textId="19E128F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756EE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2C7AD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E375208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10A516C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7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6897A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8ED20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1D74F9" w14:textId="1DAB064E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1D410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54C22B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DA9EBE6" w14:textId="07296DA0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CBAF31" w14:textId="3AC5DB6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0CE66F" w14:textId="61C0026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F0FF1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76521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70FF84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B52E07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8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7ADE5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AFD17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504C994" w14:textId="1E917AA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B627C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21D90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39007E2" w14:textId="71D0CBD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78B4C3B" w14:textId="1EE57BA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F85943" w14:textId="42C6063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85337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814F53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7BEAB6E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1AB57A2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1C6F1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DE399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544234" w14:textId="0D4EA003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7C916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E294A1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B6C9C29" w14:textId="3D02B8D9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AFA929" w14:textId="5272F56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F962AE" w14:textId="4D6C7AF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4BB6C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AFDD0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420FFD62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8C3980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8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ABB17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C2E34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9754CB" w14:textId="75CEDF47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9CDCC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CE302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F195586" w14:textId="695661B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F2F954" w14:textId="6F98AC9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53EAE6" w14:textId="43529BA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675C2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476C3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0E310A78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A786C4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DF755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FA4E99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A10F41" w14:textId="0F30E037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D317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3BDF2E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5EDC8D2" w14:textId="58242CF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E3DE359" w14:textId="2150519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47BCFB" w14:textId="663F401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298F0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60A89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390827DE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A6B4E0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0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9C168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18887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3908A4" w14:textId="322B511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0D3E5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1D636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07A3691" w14:textId="4EAC2D7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B8C003D" w14:textId="10D352B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F1FA68" w14:textId="7045D50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201DE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27201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546EA0F2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08EE4AF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BF8F7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F0CED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3B9718" w14:textId="43D8BE49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206C2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E103DA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E5DC8B2" w14:textId="6C82775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EE909F0" w14:textId="0C10AF5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2F1BA6" w14:textId="30D018F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44728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3EA092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18DC951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321341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9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D8177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092A8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B0CE37" w14:textId="0453E07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E3D9A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2225C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80F0C2C" w14:textId="3E4D59D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452AA28" w14:textId="46C6318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56A6E2" w14:textId="0B58D0C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4D0A9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9BF83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B48CF3B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7710DE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6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2E485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99A55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67F65C" w14:textId="45C85BD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62EA6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C78075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A97D8D3" w14:textId="2666D83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660C11" w14:textId="59D0923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E9B3DA" w14:textId="4E78EDF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A59D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9AA8C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225F40A9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342B9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0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1C46D9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AD34D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D0032E" w14:textId="1B739AD2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16B99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DB242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D06085D" w14:textId="64796AFE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B7BB3B9" w14:textId="570CDD1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AA952D" w14:textId="0C6B8CD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29B87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9579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080EEEDE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B404E8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10DD7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0E05C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60003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01CAA3" w14:textId="0A55A5B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5-RUS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3.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C7B3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3FBDA8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B5B8790" w14:textId="27E5461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6C5543" w14:textId="2E9982F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0FBCC9" w14:textId="15DCF7B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CA55D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4D003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29472D0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FEE71C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7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906CF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4B0E8A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60003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D9BC29" w14:textId="5DB2470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5-RUS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3.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9144FF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4D16E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774FAD4" w14:textId="1B0B505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C77F8B" w14:textId="13BEB10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74B9E2" w14:textId="05B2FE1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0BEA6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2BEF9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37FA780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4057D6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3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A91C0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A6290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814A4F" w14:textId="5541778C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0CA54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2D297A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69CE5E5" w14:textId="3C839AC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2C3AFD" w14:textId="37B7FDB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DFC99C" w14:textId="3AFAB34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464D6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131E5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84F818B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349C6A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50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5780E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F94EF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257889E" w14:textId="0A7B941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20C6E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7C4E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AD8E397" w14:textId="45B7ABB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DA002B3" w14:textId="6FF2491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948DFA" w14:textId="3CDBB9B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17A0E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84020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7A67C43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D297CA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4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9FCD4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C925ED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4CBC9D" w14:textId="7EA8CD8E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ECA57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944BDB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92EB593" w14:textId="5441234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FF897E7" w14:textId="3FB1ECE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E8480A" w14:textId="0384273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20A0A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EBF9AE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DAE04FA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8FA093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8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B3FFB4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971E5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073EA1D" w14:textId="11ABFB7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9E933B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27139B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CBFD33C" w14:textId="7C485BD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176FA6" w14:textId="676D331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231EC0" w14:textId="650B582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A5F97B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4C643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F4DDE17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801A09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7BB74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32C52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C2695F" w14:textId="2D3727C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51334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284B56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7DEEC59" w14:textId="2CCACAE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E1DDE75" w14:textId="0C1A979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AEC1D53" w14:textId="38BDB89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2DC56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9FBE35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840C232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94E15D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37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3A97C5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1463F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0012634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4B9122" w14:textId="020EED9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0BAB1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AFF7E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EC67BF7" w14:textId="1B78E6A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8E6FCC" w14:textId="2119A6A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63C05F" w14:textId="7538662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D7DF7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3A5BC9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D6CF576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6766F41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8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AF275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8520A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427DD0" w14:textId="1ACF431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E1518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F0288E2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F4A06D8" w14:textId="207C84C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F53D8C" w14:textId="25211EA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46FCB9" w14:textId="0981E66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A5A2F6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D884D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74F20C0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7811830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2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DCE1E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D47CC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2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C451F6" w14:textId="2B6D4CA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NU</w:t>
            </w:r>
            <w:proofErr w:type="gramStart"/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,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proofErr w:type="gramEnd"/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89188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7E6B1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8DF948C" w14:textId="1C06A6F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527901" w14:textId="3743A23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F8F368" w14:textId="7E1E4B5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B9EA0A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86895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373AF10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1A8394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DAAE06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6F369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60007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8F209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5-RUS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E22ED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12C2D8B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6DC3138" w14:textId="0901A93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85917C6" w14:textId="6642E2F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F1C605" w14:textId="7E1DAE4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4685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78CD9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FC65BA0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80FBBC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A469C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7B145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6000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0C8430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5-RUS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DBFE27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560E72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2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1905B85" w14:textId="610E0AE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13D86F" w14:textId="563EEBF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62C901" w14:textId="1C6FC0E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6C60B6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B102D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4424205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7B5F67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BC4DD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503875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6B60E8" w14:textId="7C3BD6D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71716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1792EB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36C24CD" w14:textId="11095BA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CCA7BC" w14:textId="6D8A24C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44BBA48" w14:textId="588B107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360D9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B4EF0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C043967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CEBA47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RR515383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71048B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6C32B4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608B4E" w14:textId="0A2C89F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CCE58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8D929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F3D1666" w14:textId="53097A5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9130B3" w14:textId="613AFBB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064793" w14:textId="147E1BD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1F4B8A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5DC2B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A965E2A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91B0A7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4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6D86B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D614B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E48797" w14:textId="036DAB0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329C0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A9868CD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3F9330D" w14:textId="22477CA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A284480" w14:textId="0A9CE9A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D8C6FA" w14:textId="7EDACEA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5654E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0464A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D711C9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75A768F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6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73BC4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0BC2B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738EFA4" w14:textId="100FB3D4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E4E63A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511DC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49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2EF887F" w14:textId="74D0B099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A545510" w14:textId="273EB4F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503A6D" w14:textId="60D06CE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0DE4BD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10C56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E218BFB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7638EF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6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70BB6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D31DA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40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26C1A7" w14:textId="02405D3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H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1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DFFFE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6931C2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DA6CE72" w14:textId="645E8EB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4AC5B4" w14:textId="28FF2DD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8F5F83" w14:textId="0E85E91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4FE54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51ABF1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4E9748F6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803DF9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6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A69C8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CF784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460D17" w14:textId="57CAD154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71084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56FB8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3FC80A6" w14:textId="057C4193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E03E0B" w14:textId="7D51CC4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B8E863" w14:textId="51C7A31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B8073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FA90F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52F35066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1CD6F64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B31E1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B9654C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407E2A" w14:textId="78249DEF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34D97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886E26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CF66432" w14:textId="2528649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6EBB6F" w14:textId="24D330E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199964" w14:textId="1786817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1E8C2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F2E97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2A5A849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B602E8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5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E6945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D6960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45F65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NU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07334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46166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33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BD787A6" w14:textId="76ABB881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67BD7BA" w14:textId="6F5EFC3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80FCE0A" w14:textId="09BBC92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603CD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09AFA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6FC893F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835DEF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B6CF7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141009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C1435A" w14:textId="38B7A477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41B61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DF2E3B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A1619FA" w14:textId="7B2978C0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EF5E77" w14:textId="1B331FD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07E27B" w14:textId="0088F67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886E0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F32C7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9A3C190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12A177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0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D236E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91D2A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4B1F1F" w14:textId="546C1341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F5A28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6A07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3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EB10164" w14:textId="023F73F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8F509E" w14:textId="6B7294A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147777" w14:textId="6B85CA5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3807A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8AF34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3B62CC9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0A4571F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1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32544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D89E3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3B273C" w14:textId="7B087FFE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5CEE8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389B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1B41B50" w14:textId="2922812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886A2E" w14:textId="5FC590C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5E67AB" w14:textId="0A031B8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BBC66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B6B7C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E958272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7EE0D16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0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CECAC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545936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677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3493DD" w14:textId="35105B6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X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1936A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52E62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A53800A" w14:textId="64CD76C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63E9BB" w14:textId="35CB9BE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40A8C91" w14:textId="448E86A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BF643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74DED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4DFA033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8BA2CE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1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5A4DF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6D328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392BCE" w14:textId="5797536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C525CD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C0B09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143A73D" w14:textId="275A5EC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7397D8" w14:textId="07A96BA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C94F449" w14:textId="04F942C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6C84E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33CA2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0A9CFDB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211906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1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DEA5D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8E5B0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4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4694BA" w14:textId="4064B29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C4691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00F9D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19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67E70F2" w14:textId="23F1FC7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BFCFB4" w14:textId="43174DA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88FF36D" w14:textId="274033F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7A57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17E2DA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8CFAF4B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1D97F84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1B741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A422D3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CE598D" w14:textId="0E4586CE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4E284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6BEC27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64F957F" w14:textId="11AB8A5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26F064" w14:textId="79C61AE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E12291" w14:textId="4B92360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F7E04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63E83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1919EB5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22847DB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7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FD82C3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32576E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4E45FE" w14:textId="753F61AB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DFFA3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8EDAC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A6B28F5" w14:textId="6225B16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0F08BC" w14:textId="005260D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7CEE3F3" w14:textId="0E9DB04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0B97F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D21C3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2097B26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A82641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46AB2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201CF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03A22B" w14:textId="6D0DA1C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712A2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6C0964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5B123B5" w14:textId="22E6C70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B3C38C" w14:textId="00FEF43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61C82C" w14:textId="22790AC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49128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E59B1D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7A4D9DE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0C6310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9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54AE2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AA776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B42EDF" w14:textId="3314788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76E32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F5F7B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82DBE97" w14:textId="2DBFE53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F588CA" w14:textId="207B4F8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8D705F" w14:textId="18C32A2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1CAED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6BA4F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4DC834E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A470BB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2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2984A4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679DB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19D68A" w14:textId="3146E36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481EF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D79683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9B5D158" w14:textId="033E118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2CFED1" w14:textId="74C4ECA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388D8F" w14:textId="7B2A30C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9BAE0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70C90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DCE152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AA633E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374348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5222CC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B1C1AB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3AC610" w14:textId="7F8B5338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9CD21F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D9CC58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252290C" w14:textId="5C59463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FDB83B" w14:textId="5032103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91877A" w14:textId="2DAB809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07173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12157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8F44F84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60F39F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8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2E76D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91067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B1FB91" w14:textId="0E1C5828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0CB8B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17833F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312F36A" w14:textId="4CE82A6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10CFBA" w14:textId="0C94550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FDB81C" w14:textId="48FFE72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8CFB1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8914E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64859D7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F9B54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3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4F6E29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5F463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16A9BE" w14:textId="613D77BB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7AA31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3D02EC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67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49F7EAF" w14:textId="58CBA1D9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5CBB2C0" w14:textId="4709310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954BEA" w14:textId="4B14087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8E13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8FA20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232185F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0AB387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A2F3C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6E96D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9CD06E" w14:textId="11C9FB19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F4D32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354FB5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E3B550E" w14:textId="62B3456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3ADE1E" w14:textId="034A985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E67EB2E" w14:textId="7E4195B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B62C1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C622C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982A25E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6DDBEC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4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EC3F4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43FA4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7777760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FE5692F" w14:textId="05B59E1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LAM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3.4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00FF6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53B9C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B0B2EE9" w14:textId="798F5709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1360C8" w14:textId="3B98BFD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D74C514" w14:textId="0BFEC72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B963B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A340A7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5C9539A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39BC4E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6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DD495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54CCF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4787D5" w14:textId="56F3BBA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432AC0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FE647B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86197A7" w14:textId="3D0146E9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03BAC2" w14:textId="140E05F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1207D32" w14:textId="170FF74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6F9D0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E853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FAC245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799338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6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59BFB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1DBAB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91888E" w14:textId="05EBF4F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30634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5DCE1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AB8621B" w14:textId="22C9B60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989B85" w14:textId="55E1023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9324DD" w14:textId="2487A60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AFA338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97F55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2088FA4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9FBACC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6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1FE91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3EFEC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C14B86" w14:textId="5971439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7B19B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973B22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4C4482A" w14:textId="7BCF1F93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1151AB" w14:textId="450F802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76ED54" w14:textId="36B0DC4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7B920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9EAAB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18AA137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D7B59E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4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034A5C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C9436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A2B740C" w14:textId="42D85B4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0FE1F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5C0F3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2C01543" w14:textId="6C135AE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FC56DF" w14:textId="2465E64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9D974F" w14:textId="3E1F043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CC2739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D8283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A9C29F5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0E57846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7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7F8A4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E8D9B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F4974C" w14:textId="6C7BEE2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5D0E5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FBB6E8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9A4CEEE" w14:textId="648490A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A3429F" w14:textId="33FC542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3FB683" w14:textId="002A1E0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4996E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92E270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6A28862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40283D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6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8938F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5AE50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40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10DEBC" w14:textId="10BEAAD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H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1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3DBE0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B08DA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13626F8" w14:textId="767033C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81A487" w14:textId="40CCE33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919DDF" w14:textId="42ECEBD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62364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C96E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5C94636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457192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4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6CC94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71A58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6E7B029" w14:textId="3E14A3C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5E14B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14DD28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19340CB" w14:textId="577988A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296FDC" w14:textId="27F9820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B50E2C" w14:textId="68B01A4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ED758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C1AAF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BF77429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597561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5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CE8D5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112C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60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E1578A" w14:textId="2207C12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LAM9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3.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CE8271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30950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FD19770" w14:textId="599F66D3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AB8D8F" w14:textId="246CB1A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E629A1E" w14:textId="3BB2372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7BF2B5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EE9C8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7F41BD2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F2FF44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5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BB282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002A4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301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628B8E" w14:textId="0E56FBA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proofErr w:type="gramStart"/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,T</w:t>
            </w:r>
            <w:proofErr w:type="gramEnd"/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,LAM10-CAM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90B5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8C230E" w14:textId="6D41E1B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929CCD8" w14:textId="3E7A742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A43E81" w14:textId="4120C11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FEB202" w14:textId="209D721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BFFB3B8" w14:textId="532DCBA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9E6E23" w14:textId="1EEB42A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CDF233A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ADBF85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6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D4070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1DE84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301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643AF0" w14:textId="5E8791D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proofErr w:type="gramStart"/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,T</w:t>
            </w:r>
            <w:proofErr w:type="gramEnd"/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,LAM10-CAM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35F8E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9AAF7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C49C098" w14:textId="6389F30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46E5DAF" w14:textId="7907E0D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0CF3F1" w14:textId="380951B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F737A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71E9FA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8782331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757616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8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3FA31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5FEBC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3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E48C5A" w14:textId="3E70DFB9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E943D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DC85B8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002ABED" w14:textId="4EEE38A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18A72E5" w14:textId="5080927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66A630" w14:textId="1B8AA01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0267F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5B31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E40B91E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23EAD9B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8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AFA6F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A5F96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3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5D8E73" w14:textId="388D16C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2ECE2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A7C27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ADBA186" w14:textId="321B233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6D0732A" w14:textId="3CCD6B5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5DED1E0" w14:textId="5C6F317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263A0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58C9BC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C822ED6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40AAAF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0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4D6AE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0AB0A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26D760" w14:textId="79FB4252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212AE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A77E67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4D22BF1" w14:textId="2BCAE46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ECA7ED" w14:textId="6294E08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F2EDBE" w14:textId="4235905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973FC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9779B0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66E952B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94B876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0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1976FF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AE100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7777760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A974C0" w14:textId="223EBAC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LAM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3.4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F09C1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9FFDB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9D6681C" w14:textId="74E1C473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64C28D" w14:textId="618B3F3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8886E6" w14:textId="2B237C1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ABD9B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CBB86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E3B13F2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B5D8A9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1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9A488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DE1B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D47B6B" w14:textId="587BE88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8F875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4916A3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7F63DDD" w14:textId="1EE1593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B0082D" w14:textId="4F93EE9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36655C" w14:textId="1A92257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DB716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9A8DB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61E1A51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B7917C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2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92510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3AB59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654F8A3" w14:textId="5DEC8AD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D3411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74A17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064109A" w14:textId="0F4C88E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DDB5C5" w14:textId="5FC5D61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930788" w14:textId="4B0098E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94B26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B8C72D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DB0458C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1BE44D1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2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6E905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A47F1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ADAB77" w14:textId="3844B881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97E0F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9DB99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0E6DF74" w14:textId="7805C09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17450C" w14:textId="40C79C8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C0CA61" w14:textId="21E41A8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20D02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DECEC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9594946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E68D2D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RR515392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6C764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02D0F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179D14" w14:textId="6CFAAA43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F1B9B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6E9D3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3911001" w14:textId="6FD8FC2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1FE0D7" w14:textId="73A76AF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014FEE" w14:textId="3830392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641D4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C4E38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F2A2609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115CC1B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5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8182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7902C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3377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6B892A" w14:textId="00216A9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4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7A15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940814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A06C42E" w14:textId="2E8AFE6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A0D52E" w14:textId="160F3B6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1F0F96" w14:textId="389AEC0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A5F17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2C50F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0DF0516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F02041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3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B645BA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41DA37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337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15A942" w14:textId="3D22C5C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4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0B215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0A002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2B5EA28" w14:textId="3EFD81E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E4EDA0" w14:textId="77D26C2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7CFEF3" w14:textId="13BEC2D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4D725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293B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D2370C5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6D30DE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9C9734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58E14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C85E1B" w14:textId="6CE7AFDC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CEF37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5E3AC1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500A59A" w14:textId="7739433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DDD438" w14:textId="3F2D115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2348EE" w14:textId="3C13B51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B18B1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3270F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CDC7D38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23A9F74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5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A80441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C13CB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43E757" w14:textId="6A96947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0ED5C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2C706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4E157AA" w14:textId="1A0FFA5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3ED07B3" w14:textId="0D746EF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4D29EE" w14:textId="16CDA74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4E696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2D60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A376FF2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1BCC24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77190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07201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9660ACF" w14:textId="621C5D4E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B990D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F6B30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23E86A7" w14:textId="3201C6C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C0AB94" w14:textId="367EF3C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18330CB" w14:textId="3027809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F3C86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5B8CD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6681588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BCE6E3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7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966B22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CE812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3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3C907A" w14:textId="77267C6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27F68B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E130D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61C55D8" w14:textId="0D64808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81604DB" w14:textId="14A30A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C500AD" w14:textId="458F259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3B7D2B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1CEAC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ECF1724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20EEDA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BF108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EAF3F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9E6FE0" w14:textId="5023522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36A4B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D5AC1A0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DC2DE3B" w14:textId="13714C59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D465BD" w14:textId="45D1014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4FB124" w14:textId="4B36A10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4B95B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BC171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3FC90A1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9B779A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6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C1B5C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679E8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A38CDCC" w14:textId="5DE0971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03BEC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ED62E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EF77DA0" w14:textId="70522D7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79B3F32" w14:textId="0315C0D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D42592" w14:textId="17FA9B7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B24C0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1B50E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E055CAD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B45462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A0516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60C31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B2983A0" w14:textId="07534F4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AB806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69726A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057308A" w14:textId="14DED9D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BEDE46B" w14:textId="671C3E9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609EE3" w14:textId="0B8A713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BC1EE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FAD68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EECDBD1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EC12C1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88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C566F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0CE2D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66E6EF" w14:textId="163E8F8B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B64BB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E82C29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96F9C94" w14:textId="6389D4D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9D6BA6C" w14:textId="05025CD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BAA737" w14:textId="17D97BE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ADA4A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91581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AD628A0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FB9D7F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9FD08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90F15F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CB9A65" w14:textId="77FF621F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EF0ED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9189156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E8C8487" w14:textId="50E5D1E1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C52BA7" w14:textId="73A576D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285BD7" w14:textId="2AEBB51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582D7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6D4BFF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D9050B4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24E1423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515392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B510E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55D26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7639C0" w14:textId="7034065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923D5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48DE9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4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9913855" w14:textId="06C43DB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2ABBB2" w14:textId="05D1D96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6F5296" w14:textId="4E54BBE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C023C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C2A4B1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CB50D06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474F9E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3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A5191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BF99D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77700003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7C84F9" w14:textId="6EFCBB2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06181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D68605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3E01D9F" w14:textId="440882B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DD3241" w14:textId="23209A5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DDCB1E" w14:textId="32DB59A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C6202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CB70D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E06F367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8C1710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3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18F45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862008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B9FB00" w14:textId="48E4AB13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DF1A4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00B3A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2F89934" w14:textId="48DD104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1A5F0B" w14:textId="4DEE566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CBD0C46" w14:textId="23F903C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8CCD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A5E3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F5D8840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1BB499C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7C155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4CD28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363A92" w14:textId="5E6BA0A4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71DA9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DBADE5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6AAF844" w14:textId="675B9AF0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032CE2" w14:textId="74A239D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DDAE53" w14:textId="55BE623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755FE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EDBC4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0CB6524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240D48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3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25C0E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66BF9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D16BAD" w14:textId="000516B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1C964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7BE6D2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6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F6E2399" w14:textId="6AE338E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58616D" w14:textId="3169588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9E58F4" w14:textId="2F5F09B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C777F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52D53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BA3FD9D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5F40A1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3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330EE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CFC74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1DB9D3" w14:textId="33E9653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46EC06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D6EBEF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B25E71E" w14:textId="6D3B1F2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206C0C" w14:textId="3957B94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DDF5D5" w14:textId="17FC92F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2CAE6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12B0D2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051D5EF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7D453A4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3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DA02F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AFE4A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E3428B" w14:textId="114C73E9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7C959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841D4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7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162CDBC" w14:textId="335DE32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7B6297" w14:textId="7002822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6821BAA" w14:textId="20D89E2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6C164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A0AE7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C17677D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6E890F5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3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B1E241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5B7C1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B37FBA" w14:textId="69C418A8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37DD9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3D77B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A27BEB7" w14:textId="2F7417E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1CC54A2" w14:textId="5998382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D7C91B" w14:textId="72F18F5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4AED3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7A6F9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E5274F7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8EA27B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0344E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77BB3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572B7D" w14:textId="62C1854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12C3ED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729AB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CA525B6" w14:textId="42A751F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A46D71" w14:textId="62A29A8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D0755FA" w14:textId="2ED8542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D7A2E0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45F84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991ECB2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C5DF1E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164AB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3E1F6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607777740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48B8F2" w14:textId="611CB87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H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1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EBEAA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9651EE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5D1C697" w14:textId="1371E92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BC725C" w14:textId="5115EC6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7C15A7" w14:textId="2B72454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57868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D0C13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13AD97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E3230A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81FF5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2C8F2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7DBFDD" w14:textId="56C1F4F9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36473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560EB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07EB216" w14:textId="6CCF8CD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782AD4A" w14:textId="2A348E5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B3ECBAC" w14:textId="78B06D1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184C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3C454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378792F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49B64D7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1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1C71C9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A06E9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BECD59" w14:textId="0EC3638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D8C85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8A98EE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419CECF" w14:textId="5CEAE27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D1FA7B4" w14:textId="67E34F8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716954" w14:textId="69EC491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3E2733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69D0B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DAAEE64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7FCDDA3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39372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060F5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864DB9" w14:textId="4D6F6373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608DF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3436A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0221F75" w14:textId="737F076E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1D7D1C" w14:textId="13E5409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555816" w14:textId="1814231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2137A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61F96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7411163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01884EB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409AE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8329E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3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EC02CD" w14:textId="309761A2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D3431A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6118C7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600469D" w14:textId="04217321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A1B0FA" w14:textId="03EED1F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0F4CA6" w14:textId="5970D1A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FC507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A724F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17320B66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644C2A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EC69A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9DA4C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C724DC" w14:textId="3EAED11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DDD91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DE715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FB00275" w14:textId="4E8B87BE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E5B1E25" w14:textId="3103CF1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A02A89" w14:textId="6777287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8CB35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C90E3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59DD8DB7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5EC183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6A50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A0DED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9242DD" w14:textId="512C2189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1BE0E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8F650B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6242526" w14:textId="050D1C8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B1E798" w14:textId="354A229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B0E5BF4" w14:textId="063551B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EA802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4309D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FB174F2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2392950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6CD8F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CC028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08AA302" w14:textId="5BBE408C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9C37C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15968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43CA34A" w14:textId="47AEA58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5513D73" w14:textId="29B5168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8AF5073" w14:textId="1FACD9D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AE264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FFCEE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8B28269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5E039A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610E8C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BDFE5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0D43637" w14:textId="7F13C2B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309C3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BE4F730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9EBE226" w14:textId="2EDFA60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94FB35A" w14:textId="2128533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A08519" w14:textId="43999A6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61EDE2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3D88B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1480D35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2341DD3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2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D1915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C11C6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776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6A9F69" w14:textId="63F21FF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LAM</w:t>
            </w:r>
            <w:proofErr w:type="gramStart"/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,T</w:t>
            </w:r>
            <w:proofErr w:type="gramEnd"/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,</w:t>
            </w:r>
            <w:r w:rsidR="00D00BB6">
              <w:rPr>
                <w:rFonts w:eastAsia="Times New Roman" w:cstheme="minorHAnsi"/>
                <w:color w:val="000000"/>
                <w:sz w:val="20"/>
                <w:szCs w:val="20"/>
              </w:rPr>
              <w:t>H3/4.4.1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7267D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05B3B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5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BCB3CF4" w14:textId="3886AE9E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EE4A90" w14:textId="247070C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AF3BC5" w14:textId="0612151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94DD0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EFC43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C2DC847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42F9B2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60B68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648620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E60E86" w14:textId="5A0A74AC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C7EBF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DB35E68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5399E2A" w14:textId="06011A2E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7577B1" w14:textId="318F6B3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7D913F" w14:textId="0AE00A0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3A16D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8A56B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C1B0BB3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33693A2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E9262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69E8F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1BC937" w14:textId="3AD199F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03094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78737B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971424B" w14:textId="4783DD1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0916C8" w14:textId="1F0E177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BBC0D7" w14:textId="086C399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E1A4D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07D907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EEAF33A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649CCB4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2EAAA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56607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777777740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BEFF34" w14:textId="11C798A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H1</w:t>
            </w:r>
            <w:r w:rsidR="0043748C">
              <w:rPr>
                <w:rFonts w:eastAsia="Times New Roman" w:cstheme="minorHAnsi"/>
                <w:color w:val="000000"/>
                <w:sz w:val="20"/>
                <w:szCs w:val="20"/>
              </w:rPr>
              <w:t>/4.1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516F8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2FFE16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4335163" w14:textId="40DC5B1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C5E9B4" w14:textId="0057E62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A374B6" w14:textId="4AEB27E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C1272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09115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6128055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681A99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542EE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0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97D8A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5ED010" w14:textId="6999323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60D06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27CA0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97F04E7" w14:textId="78E2D7A3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EBE3E3" w14:textId="1744B3D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9270BA" w14:textId="6263613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FB73A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91811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1EAE6E3C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ED23E9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B79DC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2D290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8C82F5" w14:textId="5FA95E0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88C38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C0DED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C30BF2E" w14:textId="52EFB4A6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233E06" w14:textId="124D9F4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0F3ED3" w14:textId="3A9F81E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EA0BE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D7824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6BA9BF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24C7B85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F85C9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05DFE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6B9E33" w14:textId="29D73488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A0D8F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B0CF7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9146173" w14:textId="76BFBD7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DEB426F" w14:textId="35BFB28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606501" w14:textId="29A5658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0FB8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279CE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4315FE4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FFF057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82585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482CEF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4B2576" w14:textId="6BC80B3F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E8F52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110E50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F5F01A7" w14:textId="66B2E553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ACF67C5" w14:textId="2142A6B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1CCAD08" w14:textId="08C3364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16FC2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D41B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04BBD0F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653870B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49E45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ACABE9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FE9BE4" w14:textId="4A8946FC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AF6F6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D5128F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D9C88AF" w14:textId="4A09170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3460F7" w14:textId="712D01A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78B0D6" w14:textId="157B791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24B1B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8C1DD1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2F54AFD7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4A0AC1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6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F788D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D494B5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3776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DC1B07" w14:textId="176DF036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05ADE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ECCF35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5D5F3E8" w14:textId="076E81F0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FAC1FA" w14:textId="7D40243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F08496" w14:textId="21A238E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1B56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6D4DDF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167629F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EEA93C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7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34673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67FFE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3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9D1C5E4" w14:textId="26E59D88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A1AEC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BA877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6EBE083" w14:textId="60B9C34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10B3DE" w14:textId="5838DC2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D120EA" w14:textId="123A091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E8A5F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23409C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0BC2A78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763F2D0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4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AE3E8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A1AB3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3245A8" w14:textId="6E7B1E52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A70E5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DE881C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61865D9" w14:textId="14D00FE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082134" w14:textId="209A6FC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EEACE5" w14:textId="60F601C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6BA15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619396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6B178775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DB5EF5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RR68077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ABF42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C3A5F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C39880" w14:textId="13D49C53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BE4C5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F83069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0A07AD6" w14:textId="5304138A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95557B" w14:textId="3943C01B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FD45B3" w14:textId="065E16A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679AB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A79BF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02C9F473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00B471D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4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8012F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D64104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D15FE1" w14:textId="1D9E4DA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58021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544361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7A9CE28" w14:textId="4FFFBCF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56C048" w14:textId="24E8460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1B4547" w14:textId="3C85784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3D745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A4BBE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DC7AD76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8B39D9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4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B1A47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2FE53D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E29826" w14:textId="7ECC16A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CF3C31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9143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5D81545" w14:textId="4CDCB90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B4A447" w14:textId="2D75004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0EF1B7" w14:textId="5DF00C1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5BBC9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5FC9A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54D478C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00565EA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7953B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8DEF7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28C233" w14:textId="388D8618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AEF38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C19834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2F8B6AA" w14:textId="6D386FE0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84854D" w14:textId="4E7BFEA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8FACA3E" w14:textId="63E97DC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2D7C5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0740C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58E2816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0BE884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87DB02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8DC9FA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2E52E22" w14:textId="3A56AAB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279E9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FC420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F7DD67E" w14:textId="1D99F8C3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9A7258" w14:textId="68929BF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217A40" w14:textId="4BA9B70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5BD2C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DB0DFF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966C79C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39A47D9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672695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3FE88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3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C84642" w14:textId="34AA610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2</w:t>
            </w:r>
            <w:r w:rsidR="0043748C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3C02D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45695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8E6FEC8" w14:textId="24F581F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C8FFC5" w14:textId="43A413A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A08FC7C" w14:textId="6BD65ED8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CB0BA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8B8B2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3C783E1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7704A78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5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9BC9A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92C20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82AB4FA" w14:textId="690C42DF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6DAF4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FE9926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26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EA16270" w14:textId="0441D45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4A3C4E" w14:textId="68CDC4A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F8391A" w14:textId="5B02982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B3803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49F1A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FA3CC5F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81B392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6BCAD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D5216E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3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145E34E" w14:textId="3570FA1B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12DE82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2FD838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B869644" w14:textId="6049AFB7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53F71D7" w14:textId="171510B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FF155B" w14:textId="4501269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E30C2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5590E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2310F06F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9E4410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9FDF0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3B9A1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0000000003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93EF1B" w14:textId="2F11B26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  <w:r w:rsidR="0043748C">
              <w:rPr>
                <w:rFonts w:eastAsia="Times New Roman" w:cstheme="minorHAnsi"/>
                <w:color w:val="000000"/>
                <w:sz w:val="20"/>
                <w:szCs w:val="20"/>
              </w:rPr>
              <w:t>/4.3.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48847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0FE3F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8AA3176" w14:textId="0892BDC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383976" w14:textId="1748BF7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01232F" w14:textId="3F15B37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AF883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0933B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593AE96D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5BE491B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B6E69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B8B87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88D0D9" w14:textId="52431E61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C0C9B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07EDEA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33F01D3" w14:textId="50E859AF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35D0FF" w14:textId="6B98C853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9F9C35" w14:textId="3C3D9EB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38615D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FC0AE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78B0997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4419EC9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19534B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414399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F2C314" w14:textId="0AAFD464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32B2F4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08089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D3D78EB" w14:textId="3FFDDCB5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54ABD4" w14:textId="3719BDE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50E9C4" w14:textId="7F68362E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424C08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FA909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DAF92ED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6BFBB9E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188B4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A4A02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9FCA55" w14:textId="6E10CB2A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220F8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B95546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4094BFA" w14:textId="3609422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B495CD" w14:textId="2794DC8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E3CD77" w14:textId="0098175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4E089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ACC28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7F9C1B01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03A47EC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A0EC6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9A80F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525122" w14:textId="10630FE2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FF512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FDA24A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EBD1DCA" w14:textId="18E343BD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2CC9A4" w14:textId="599A8CD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406AC7" w14:textId="25151DA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4D11B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AE310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3D46BB23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2C4F56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07CDA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6A74D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1018EA" w14:textId="1F96158D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98C28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6C19F2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B2C55C0" w14:textId="607BD11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EE24B64" w14:textId="13542862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A730E5A" w14:textId="4D3C317A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FA500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DE469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4ED3A7C8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5D86150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E20CF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18C5B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64B5F3" w14:textId="40D10ABE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A4E9E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AEB083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6B6911E" w14:textId="12317244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EA0B95" w14:textId="0794177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CB2B3F" w14:textId="760FB67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46DAB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42701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0D4E843A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28D873A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DAB3C1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2EA8E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7777777760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12DC84" w14:textId="4B5F488C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T1</w:t>
            </w:r>
            <w:r w:rsidR="0043748C">
              <w:rPr>
                <w:rFonts w:eastAsia="Times New Roman" w:cstheme="minorHAnsi"/>
                <w:color w:val="000000"/>
                <w:sz w:val="20"/>
                <w:szCs w:val="20"/>
              </w:rPr>
              <w:t>/4.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6A2A71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F20AC8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8946F2C" w14:textId="2ED49C6C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79E6FE" w14:textId="2A58FB10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9F695A" w14:textId="36345CB5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997BA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2AC82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5C9553F9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18334DA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69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37F74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1674A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774777777420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85E8F0" w14:textId="141762D5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3/4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46077E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9A517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08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93493F4" w14:textId="6012D95B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1CE14A" w14:textId="64C3818D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FBB211" w14:textId="191F5A7F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EB1C6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AC85CA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</w:tr>
      <w:tr w:rsidR="00C43185" w:rsidRPr="007D4E7E" w14:paraId="68412776" w14:textId="77777777" w:rsidTr="00D00BB6">
        <w:tc>
          <w:tcPr>
            <w:tcW w:w="0" w:type="auto"/>
            <w:tcBorders>
              <w:top w:val="single" w:sz="8" w:space="0" w:color="auto"/>
            </w:tcBorders>
          </w:tcPr>
          <w:p w14:paraId="67C35D2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D8CDD9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45DD84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3EB220" w14:textId="4AE52830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442E0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A75396" w14:textId="77777777" w:rsidR="00C43185" w:rsidRPr="007D4E7E" w:rsidRDefault="00C43185" w:rsidP="00C4318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33E5112" w14:textId="224EB532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8B9067E" w14:textId="376ECC91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3AD946" w14:textId="42009164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AE59E6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BBB5FB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  <w:tr w:rsidR="00C43185" w:rsidRPr="007D4E7E" w14:paraId="32266F6D" w14:textId="77777777" w:rsidTr="00D00BB6">
        <w:tc>
          <w:tcPr>
            <w:tcW w:w="0" w:type="auto"/>
            <w:tcBorders>
              <w:bottom w:val="single" w:sz="8" w:space="0" w:color="auto"/>
            </w:tcBorders>
          </w:tcPr>
          <w:p w14:paraId="2693CC6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SRR680774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168DC0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48C6E7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000000000003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03890C" w14:textId="40AF2E5E" w:rsidR="00C43185" w:rsidRPr="007D4E7E" w:rsidRDefault="00D00BB6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ijing/2.2.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0AD7862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F03E6F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0982BAD" w14:textId="07EC06B8" w:rsidR="00C43185" w:rsidRPr="00C43185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3185">
              <w:rPr>
                <w:rFonts w:cstheme="minorHAnsi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D04F5C" w14:textId="1F2B8AA9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814926" w14:textId="21C77456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E010A5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EB5B9C" w14:textId="77777777" w:rsidR="00C43185" w:rsidRPr="007D4E7E" w:rsidRDefault="00C43185" w:rsidP="00C4318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4E7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</w:tr>
    </w:tbl>
    <w:p w14:paraId="778B8348" w14:textId="3E385BE4" w:rsidR="001F7CD8" w:rsidRDefault="001F7CD8"/>
    <w:p w14:paraId="13F4F761" w14:textId="66EC9018" w:rsidR="001F7CD8" w:rsidRDefault="001F7CD8"/>
    <w:sectPr w:rsidR="001F7CD8" w:rsidSect="001F7C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CD8"/>
    <w:rsid w:val="0007441C"/>
    <w:rsid w:val="00082D20"/>
    <w:rsid w:val="00131965"/>
    <w:rsid w:val="0017198E"/>
    <w:rsid w:val="001F7CD8"/>
    <w:rsid w:val="0023581A"/>
    <w:rsid w:val="0024336C"/>
    <w:rsid w:val="0029513A"/>
    <w:rsid w:val="00351F1B"/>
    <w:rsid w:val="0036107F"/>
    <w:rsid w:val="00435ECF"/>
    <w:rsid w:val="0043748C"/>
    <w:rsid w:val="004505A8"/>
    <w:rsid w:val="004A6BE6"/>
    <w:rsid w:val="004E2A3D"/>
    <w:rsid w:val="00576B05"/>
    <w:rsid w:val="00650ADA"/>
    <w:rsid w:val="0073407E"/>
    <w:rsid w:val="007B0315"/>
    <w:rsid w:val="007B151F"/>
    <w:rsid w:val="007D4E7E"/>
    <w:rsid w:val="00884752"/>
    <w:rsid w:val="008A4588"/>
    <w:rsid w:val="008B41CB"/>
    <w:rsid w:val="00902BF2"/>
    <w:rsid w:val="009524A8"/>
    <w:rsid w:val="00957C3F"/>
    <w:rsid w:val="009B0ACD"/>
    <w:rsid w:val="00A24FA1"/>
    <w:rsid w:val="00A3631A"/>
    <w:rsid w:val="00A579AB"/>
    <w:rsid w:val="00AF6A11"/>
    <w:rsid w:val="00B075B9"/>
    <w:rsid w:val="00B354B4"/>
    <w:rsid w:val="00BB7340"/>
    <w:rsid w:val="00BC12A6"/>
    <w:rsid w:val="00C43185"/>
    <w:rsid w:val="00C51646"/>
    <w:rsid w:val="00C80557"/>
    <w:rsid w:val="00CC5237"/>
    <w:rsid w:val="00D00BB6"/>
    <w:rsid w:val="00D93BA8"/>
    <w:rsid w:val="00DB0161"/>
    <w:rsid w:val="00E15339"/>
    <w:rsid w:val="00E21D73"/>
    <w:rsid w:val="00E2232F"/>
    <w:rsid w:val="00E57849"/>
    <w:rsid w:val="00ED4977"/>
    <w:rsid w:val="00EF767D"/>
    <w:rsid w:val="00F84B90"/>
    <w:rsid w:val="00F9028A"/>
    <w:rsid w:val="00FB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DFEA3"/>
  <w15:chartTrackingRefBased/>
  <w15:docId w15:val="{0D45D7BD-D018-7142-A05D-618942CB8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6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95</Words>
  <Characters>1023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lenberg, Kurt (NIH/NIAID) [C]</dc:creator>
  <cp:keywords/>
  <dc:description/>
  <cp:lastModifiedBy>Wollenberg, Kurt (NIH/NIAID) [C]</cp:lastModifiedBy>
  <cp:revision>2</cp:revision>
  <dcterms:created xsi:type="dcterms:W3CDTF">2019-09-05T14:30:00Z</dcterms:created>
  <dcterms:modified xsi:type="dcterms:W3CDTF">2019-09-05T14:30:00Z</dcterms:modified>
</cp:coreProperties>
</file>